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="-540" w:tblpY="88"/>
        <w:tblW w:w="55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9"/>
        <w:gridCol w:w="1171"/>
        <w:gridCol w:w="1257"/>
        <w:gridCol w:w="2521"/>
        <w:gridCol w:w="2519"/>
        <w:gridCol w:w="2523"/>
      </w:tblGrid>
      <w:tr w:rsidR="00F569E1" w:rsidRPr="00D174F1" w:rsidTr="003323A9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b/>
                <w:sz w:val="24"/>
                <w:szCs w:val="24"/>
              </w:rPr>
              <w:t>Table S2. Antidepressant use and change in global cognition (g-factor) over time.</w:t>
            </w:r>
          </w:p>
        </w:tc>
      </w:tr>
      <w:tr w:rsidR="003323A9" w:rsidRPr="00D174F1" w:rsidTr="003323A9"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:rsidR="00F569E1" w:rsidRDefault="00F569E1" w:rsidP="003323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ude model</w:t>
            </w:r>
          </w:p>
          <w:p w:rsidR="00F569E1" w:rsidRPr="00D174F1" w:rsidRDefault="00F569E1" w:rsidP="003323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difference </w:t>
            </w:r>
          </w:p>
          <w:p w:rsidR="00F569E1" w:rsidRPr="00D174F1" w:rsidRDefault="00F569E1" w:rsidP="003323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F569E1" w:rsidRPr="00D174F1" w:rsidRDefault="00F569E1" w:rsidP="003323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difference </w:t>
            </w:r>
          </w:p>
          <w:p w:rsidR="00F569E1" w:rsidRPr="00D174F1" w:rsidRDefault="00F569E1" w:rsidP="003323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F569E1" w:rsidRPr="00D174F1" w:rsidRDefault="00F569E1" w:rsidP="003323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difference </w:t>
            </w:r>
          </w:p>
          <w:p w:rsidR="00F569E1" w:rsidRPr="00D174F1" w:rsidRDefault="00F569E1" w:rsidP="003323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3323A9" w:rsidRPr="00D174F1" w:rsidTr="003323A9">
        <w:trPr>
          <w:trHeight w:val="211"/>
        </w:trPr>
        <w:tc>
          <w:tcPr>
            <w:tcW w:w="795" w:type="pct"/>
            <w:vMerge w:val="restart"/>
            <w:tcBorders>
              <w:top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b/>
                <w:sz w:val="24"/>
                <w:szCs w:val="24"/>
              </w:rPr>
              <w:t>Antidepressants (any)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Ever use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 (-0.002 ; 0.012)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3(-0.003 ; 0.010)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3 (-0.003 ; 0.010)</w:t>
            </w:r>
          </w:p>
        </w:tc>
      </w:tr>
      <w:tr w:rsidR="003323A9" w:rsidRPr="00D174F1" w:rsidTr="003323A9">
        <w:tc>
          <w:tcPr>
            <w:tcW w:w="795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vMerge w:val="restart"/>
          </w:tcPr>
          <w:p w:rsidR="00F569E1" w:rsidRPr="00D174F1" w:rsidDel="00BE6C50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Duration of use</w:t>
            </w: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1 – 90 days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 (</w:t>
            </w:r>
            <w:r w:rsidR="00F569E1" w:rsidRPr="00F569E1">
              <w:rPr>
                <w:rFonts w:ascii="Times New Roman" w:hAnsi="Times New Roman" w:cs="Times New Roman"/>
                <w:sz w:val="24"/>
                <w:szCs w:val="24"/>
              </w:rPr>
              <w:t xml:space="preserve">-0.0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2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69E1" w:rsidRPr="00F569E1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7 (-0.004 ; 0.017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3 (-0.006 ; 0.012)</w:t>
            </w:r>
          </w:p>
        </w:tc>
      </w:tr>
      <w:tr w:rsidR="003323A9" w:rsidRPr="00D174F1" w:rsidTr="003323A9">
        <w:tc>
          <w:tcPr>
            <w:tcW w:w="795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&gt; 90 days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 (</w:t>
            </w:r>
            <w:r w:rsidR="00F569E1" w:rsidRPr="00F569E1">
              <w:rPr>
                <w:rFonts w:ascii="Times New Roman" w:hAnsi="Times New Roman" w:cs="Times New Roman"/>
                <w:sz w:val="24"/>
                <w:szCs w:val="24"/>
              </w:rPr>
              <w:t xml:space="preserve">-0.0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2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69E1" w:rsidRPr="00F569E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1 (-0.007 ; 0.010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3 (-0.006; 0.013)</w:t>
            </w:r>
          </w:p>
        </w:tc>
      </w:tr>
      <w:tr w:rsidR="003323A9" w:rsidRPr="00D174F1" w:rsidTr="003323A9">
        <w:tc>
          <w:tcPr>
            <w:tcW w:w="795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vMerge w:val="restar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Cumulative DDD</w:t>
            </w: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&lt; median</w:t>
            </w:r>
          </w:p>
        </w:tc>
        <w:tc>
          <w:tcPr>
            <w:tcW w:w="1061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9E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EA7A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569E1">
              <w:rPr>
                <w:rFonts w:ascii="Times New Roman" w:hAnsi="Times New Roman" w:cs="Times New Roman"/>
                <w:sz w:val="24"/>
                <w:szCs w:val="24"/>
              </w:rPr>
              <w:t xml:space="preserve">-0.007 </w:t>
            </w:r>
            <w:r w:rsidR="00EA7A8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2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69E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 w:rsidR="00EA7A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12 (-0.175 ; 0.200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3 (-0.006 ; 0.012)</w:t>
            </w:r>
          </w:p>
        </w:tc>
      </w:tr>
      <w:tr w:rsidR="003323A9" w:rsidRPr="00D174F1" w:rsidTr="003323A9">
        <w:tc>
          <w:tcPr>
            <w:tcW w:w="795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&gt; median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 (</w:t>
            </w:r>
            <w:r w:rsidR="00F569E1" w:rsidRPr="00F569E1">
              <w:rPr>
                <w:rFonts w:ascii="Times New Roman" w:hAnsi="Times New Roman" w:cs="Times New Roman"/>
                <w:sz w:val="24"/>
                <w:szCs w:val="24"/>
              </w:rPr>
              <w:t xml:space="preserve">-0.0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2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69E1" w:rsidRPr="00F569E1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0 (-0.188 ; 0.189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3 (-0.006 ; 0.013)</w:t>
            </w:r>
          </w:p>
        </w:tc>
      </w:tr>
      <w:tr w:rsidR="003323A9" w:rsidRPr="00D174F1" w:rsidTr="003323A9">
        <w:tc>
          <w:tcPr>
            <w:tcW w:w="795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3A9" w:rsidRPr="00D174F1" w:rsidTr="003323A9">
        <w:tc>
          <w:tcPr>
            <w:tcW w:w="795" w:type="pct"/>
            <w:vMerge w:val="restar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b/>
                <w:sz w:val="24"/>
                <w:szCs w:val="24"/>
              </w:rPr>
              <w:t>Tricyclic antidepressants</w:t>
            </w:r>
          </w:p>
        </w:tc>
        <w:tc>
          <w:tcPr>
            <w:tcW w:w="493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Ever use</w:t>
            </w: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 (</w:t>
            </w:r>
            <w:r w:rsidR="00F569E1" w:rsidRPr="00F569E1">
              <w:rPr>
                <w:rFonts w:ascii="Times New Roman" w:hAnsi="Times New Roman" w:cs="Times New Roman"/>
                <w:sz w:val="24"/>
                <w:szCs w:val="24"/>
              </w:rPr>
              <w:t xml:space="preserve">-0.0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2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69E1" w:rsidRPr="00F569E1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10 ( -0.001 ; 0.021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10 (-0.001 ; 0.021)</w:t>
            </w:r>
          </w:p>
        </w:tc>
      </w:tr>
      <w:tr w:rsidR="003323A9" w:rsidRPr="00D174F1" w:rsidTr="003323A9">
        <w:tc>
          <w:tcPr>
            <w:tcW w:w="795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  <w:vMerge w:val="restar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Duration of use</w:t>
            </w: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1 – 90 days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 (</w:t>
            </w:r>
            <w:r w:rsidR="00F569E1" w:rsidRPr="00F569E1">
              <w:rPr>
                <w:rFonts w:ascii="Times New Roman" w:hAnsi="Times New Roman" w:cs="Times New Roman"/>
                <w:sz w:val="24"/>
                <w:szCs w:val="24"/>
              </w:rPr>
              <w:t xml:space="preserve">-0.0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2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69E1" w:rsidRPr="00F569E1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6 (-0.009 ; 0.021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6 (-0.009 ; 0.021)</w:t>
            </w:r>
          </w:p>
        </w:tc>
      </w:tr>
      <w:tr w:rsidR="003323A9" w:rsidRPr="00D174F1" w:rsidTr="003323A9">
        <w:tc>
          <w:tcPr>
            <w:tcW w:w="795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&gt; 90 days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 (</w:t>
            </w:r>
            <w:r w:rsidR="00F569E1" w:rsidRPr="00F569E1">
              <w:rPr>
                <w:rFonts w:ascii="Times New Roman" w:hAnsi="Times New Roman" w:cs="Times New Roman"/>
                <w:sz w:val="24"/>
                <w:szCs w:val="24"/>
              </w:rPr>
              <w:t xml:space="preserve">-0.0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2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69E1" w:rsidRPr="00F569E1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14 (-0.001 ; 0.030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14 (-0.002 ; 0.030)</w:t>
            </w:r>
          </w:p>
        </w:tc>
      </w:tr>
      <w:tr w:rsidR="003323A9" w:rsidRPr="00D174F1" w:rsidTr="003323A9">
        <w:tc>
          <w:tcPr>
            <w:tcW w:w="795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  <w:vMerge w:val="restar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Cumulative DDD</w:t>
            </w: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&lt; median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 (</w:t>
            </w:r>
            <w:r w:rsidR="00095AC2" w:rsidRPr="00095AC2">
              <w:rPr>
                <w:rFonts w:ascii="Times New Roman" w:hAnsi="Times New Roman" w:cs="Times New Roman"/>
                <w:sz w:val="24"/>
                <w:szCs w:val="24"/>
              </w:rPr>
              <w:t xml:space="preserve">-0.0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2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5AC2" w:rsidRPr="00095AC2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11 (-0.003 ; 0.025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11 (-0.003 ; 0.025)</w:t>
            </w:r>
          </w:p>
        </w:tc>
      </w:tr>
      <w:tr w:rsidR="003323A9" w:rsidRPr="00D174F1" w:rsidTr="003323A9">
        <w:tc>
          <w:tcPr>
            <w:tcW w:w="795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&gt; median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 (</w:t>
            </w:r>
            <w:r w:rsidR="00095AC2" w:rsidRPr="00095AC2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2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5AC2" w:rsidRPr="00095AC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9 (-0.008 ; 0.026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8 (-0.009 ; 0.025)</w:t>
            </w:r>
          </w:p>
        </w:tc>
      </w:tr>
      <w:tr w:rsidR="003323A9" w:rsidRPr="00D174F1" w:rsidTr="003323A9">
        <w:tc>
          <w:tcPr>
            <w:tcW w:w="795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3A9" w:rsidRPr="00D174F1" w:rsidTr="003323A9">
        <w:tc>
          <w:tcPr>
            <w:tcW w:w="795" w:type="pct"/>
            <w:vMerge w:val="restar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b/>
                <w:sz w:val="24"/>
                <w:szCs w:val="24"/>
              </w:rPr>
              <w:t>Serotonin reuptake inhibitors</w:t>
            </w:r>
          </w:p>
        </w:tc>
        <w:tc>
          <w:tcPr>
            <w:tcW w:w="493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Ever use</w:t>
            </w: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 (</w:t>
            </w:r>
            <w:r w:rsidR="00095AC2" w:rsidRPr="00095AC2">
              <w:rPr>
                <w:rFonts w:ascii="Times New Roman" w:hAnsi="Times New Roman" w:cs="Times New Roman"/>
                <w:sz w:val="24"/>
                <w:szCs w:val="24"/>
              </w:rPr>
              <w:t xml:space="preserve">-0.0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2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5AC2" w:rsidRPr="00095AC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6 (-0.004 ; 0.017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6 (-0.004 ; 0.017)</w:t>
            </w:r>
          </w:p>
        </w:tc>
      </w:tr>
      <w:tr w:rsidR="003323A9" w:rsidRPr="00D174F1" w:rsidTr="003323A9">
        <w:tc>
          <w:tcPr>
            <w:tcW w:w="795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  <w:vMerge w:val="restar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Duration of use</w:t>
            </w: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3323A9" w:rsidRPr="00D174F1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EA7A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90 days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 (-0.004 ;</w:t>
            </w:r>
            <w:r w:rsidR="00095AC2" w:rsidRPr="00095AC2">
              <w:rPr>
                <w:rFonts w:ascii="Times New Roman" w:hAnsi="Times New Roman" w:cs="Times New Roman"/>
                <w:sz w:val="24"/>
                <w:szCs w:val="24"/>
              </w:rPr>
              <w:t xml:space="preserve"> 0.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15 (-0.002 ; 0.032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15 (-0.002 ; 0.032)</w:t>
            </w:r>
          </w:p>
        </w:tc>
      </w:tr>
      <w:tr w:rsidR="003323A9" w:rsidRPr="00D174F1" w:rsidTr="003323A9">
        <w:tc>
          <w:tcPr>
            <w:tcW w:w="795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&gt; 90 days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 (-0.008 ;</w:t>
            </w:r>
            <w:r w:rsidR="00095AC2" w:rsidRPr="00095AC2">
              <w:rPr>
                <w:rFonts w:ascii="Times New Roman" w:hAnsi="Times New Roman" w:cs="Times New Roman"/>
                <w:sz w:val="24"/>
                <w:szCs w:val="24"/>
              </w:rPr>
              <w:t xml:space="preserve"> 0.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2 (-0.011 ; 0.014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2 (-0.011 ; 0.014)</w:t>
            </w:r>
          </w:p>
        </w:tc>
      </w:tr>
      <w:tr w:rsidR="003323A9" w:rsidRPr="00D174F1" w:rsidTr="003323A9">
        <w:tc>
          <w:tcPr>
            <w:tcW w:w="795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  <w:vMerge w:val="restar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Cumulative DDD</w:t>
            </w: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&lt; median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 (-0.006 ;</w:t>
            </w:r>
            <w:r w:rsidR="00095AC2" w:rsidRPr="00095AC2">
              <w:rPr>
                <w:rFonts w:ascii="Times New Roman" w:hAnsi="Times New Roman" w:cs="Times New Roman"/>
                <w:sz w:val="24"/>
                <w:szCs w:val="24"/>
              </w:rPr>
              <w:t xml:space="preserve"> 0.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7 (-0.006 ; 0.021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7 (-0.006 ; 0.020)</w:t>
            </w:r>
          </w:p>
        </w:tc>
      </w:tr>
      <w:tr w:rsidR="003323A9" w:rsidRPr="00D174F1" w:rsidTr="003323A9">
        <w:tc>
          <w:tcPr>
            <w:tcW w:w="795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&gt; median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 (-0.007 ;</w:t>
            </w:r>
            <w:r w:rsidR="00095AC2" w:rsidRPr="00095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6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5 (-0.011 ; 0.021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0.005 (-0.011 ; 0.021)</w:t>
            </w:r>
          </w:p>
        </w:tc>
      </w:tr>
      <w:tr w:rsidR="003323A9" w:rsidRPr="00D174F1" w:rsidTr="003323A9">
        <w:tc>
          <w:tcPr>
            <w:tcW w:w="795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3A9" w:rsidRPr="00D174F1" w:rsidTr="003323A9">
        <w:tc>
          <w:tcPr>
            <w:tcW w:w="795" w:type="pct"/>
            <w:vMerge w:val="restar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mbination of any type</w:t>
            </w:r>
          </w:p>
        </w:tc>
        <w:tc>
          <w:tcPr>
            <w:tcW w:w="493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Ever use</w:t>
            </w: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pct"/>
          </w:tcPr>
          <w:p w:rsidR="00095AC2" w:rsidRPr="003323A9" w:rsidRDefault="00EA7A8E" w:rsidP="003323A9">
            <w:pPr>
              <w:rPr>
                <w:rFonts w:ascii="Times New Roman" w:hAnsi="Times New Roman" w:cs="Times New Roman"/>
              </w:rPr>
            </w:pPr>
            <w:r w:rsidRPr="003323A9">
              <w:rPr>
                <w:rFonts w:ascii="Times New Roman" w:hAnsi="Times New Roman" w:cs="Times New Roman"/>
              </w:rPr>
              <w:t>-0.007 (</w:t>
            </w:r>
            <w:r w:rsidRPr="00EA7A8E">
              <w:rPr>
                <w:rFonts w:ascii="Times New Roman" w:hAnsi="Times New Roman" w:cs="Times New Roman"/>
              </w:rPr>
              <w:t>-0.021 ;</w:t>
            </w:r>
            <w:r w:rsidR="00095AC2" w:rsidRPr="003323A9">
              <w:rPr>
                <w:rFonts w:ascii="Times New Roman" w:hAnsi="Times New Roman" w:cs="Times New Roman"/>
              </w:rPr>
              <w:t xml:space="preserve"> 0.007</w:t>
            </w:r>
            <w:r w:rsidRPr="003323A9">
              <w:rPr>
                <w:rFonts w:ascii="Times New Roman" w:hAnsi="Times New Roman" w:cs="Times New Roman"/>
              </w:rPr>
              <w:t>)</w:t>
            </w:r>
          </w:p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-0.012 (-0.025 ; 0.001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-0.012 (-0.025 ; 0.001)</w:t>
            </w:r>
          </w:p>
        </w:tc>
      </w:tr>
      <w:tr w:rsidR="003323A9" w:rsidRPr="00D174F1" w:rsidTr="003323A9">
        <w:tc>
          <w:tcPr>
            <w:tcW w:w="795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  <w:vMerge w:val="restar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Duration of use</w:t>
            </w: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1 – 90 days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 (-0.066 ;</w:t>
            </w:r>
            <w:r w:rsidR="00095AC2" w:rsidRPr="00095AC2">
              <w:rPr>
                <w:rFonts w:ascii="Times New Roman" w:hAnsi="Times New Roman" w:cs="Times New Roman"/>
                <w:sz w:val="24"/>
                <w:szCs w:val="24"/>
              </w:rPr>
              <w:t xml:space="preserve"> 0.0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-0.024 (-0.069 ; 0.021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-0.024 (-0.069 ; 0.020)</w:t>
            </w:r>
          </w:p>
        </w:tc>
      </w:tr>
      <w:tr w:rsidR="003323A9" w:rsidRPr="00D174F1" w:rsidTr="003323A9">
        <w:tc>
          <w:tcPr>
            <w:tcW w:w="795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  <w:vMerge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&gt; 90 days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 (-0.020 ;</w:t>
            </w:r>
            <w:r w:rsidR="00FC746D" w:rsidRPr="00FC746D">
              <w:rPr>
                <w:rFonts w:ascii="Times New Roman" w:hAnsi="Times New Roman" w:cs="Times New Roman"/>
                <w:sz w:val="24"/>
                <w:szCs w:val="24"/>
              </w:rPr>
              <w:t xml:space="preserve"> 0.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-0.011 (-0.024 ; 0.003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-0.011 (-0.024 ; 0.003)</w:t>
            </w:r>
          </w:p>
        </w:tc>
      </w:tr>
      <w:tr w:rsidR="003323A9" w:rsidRPr="00D174F1" w:rsidTr="003323A9">
        <w:tc>
          <w:tcPr>
            <w:tcW w:w="795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  <w:vMerge w:val="restar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Cumulative DDD</w:t>
            </w:r>
          </w:p>
        </w:tc>
        <w:tc>
          <w:tcPr>
            <w:tcW w:w="529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&lt; median</w:t>
            </w:r>
          </w:p>
        </w:tc>
        <w:tc>
          <w:tcPr>
            <w:tcW w:w="1061" w:type="pct"/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7 (-0.065 ;</w:t>
            </w:r>
            <w:r w:rsidR="00FC746D" w:rsidRPr="00FC746D">
              <w:rPr>
                <w:rFonts w:ascii="Times New Roman" w:hAnsi="Times New Roman" w:cs="Times New Roman"/>
                <w:sz w:val="24"/>
                <w:szCs w:val="24"/>
              </w:rPr>
              <w:t xml:space="preserve"> -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-0.039 (-0.066 ; -0.012)</w:t>
            </w:r>
          </w:p>
        </w:tc>
        <w:tc>
          <w:tcPr>
            <w:tcW w:w="1062" w:type="pct"/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-0.039 (-0.065 ; -0.012)</w:t>
            </w:r>
          </w:p>
        </w:tc>
      </w:tr>
      <w:tr w:rsidR="003323A9" w:rsidRPr="00D174F1" w:rsidTr="003323A9">
        <w:tc>
          <w:tcPr>
            <w:tcW w:w="795" w:type="pct"/>
            <w:tcBorders>
              <w:bottom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bottom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&gt; median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:rsidR="00F569E1" w:rsidRPr="00D174F1" w:rsidRDefault="00EA7A8E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(-0.014 ;</w:t>
            </w:r>
            <w:r w:rsidR="00FC746D" w:rsidRPr="00FC746D">
              <w:rPr>
                <w:rFonts w:ascii="Times New Roman" w:hAnsi="Times New Roman" w:cs="Times New Roman"/>
                <w:sz w:val="24"/>
                <w:szCs w:val="24"/>
              </w:rPr>
              <w:t xml:space="preserve"> 0.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-0.004 (-0.019 ; 0.011)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:rsidR="00F569E1" w:rsidRPr="00D174F1" w:rsidRDefault="00F569E1" w:rsidP="003323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-0.004 (-0.019 ; 0.011)</w:t>
            </w:r>
          </w:p>
        </w:tc>
      </w:tr>
      <w:tr w:rsidR="00095AC2" w:rsidRPr="00D174F1" w:rsidTr="003323A9">
        <w:trPr>
          <w:trHeight w:val="875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095AC2" w:rsidRPr="00D174F1" w:rsidRDefault="00095AC2" w:rsidP="000C20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 represents the difference in change in global cognition per year compared to the reference group, no use of any type of antidepressant i</w:t>
            </w:r>
            <w:r w:rsidR="000C203C">
              <w:rPr>
                <w:rFonts w:ascii="Times New Roman" w:hAnsi="Times New Roman" w:cs="Times New Roman"/>
                <w:sz w:val="24"/>
                <w:szCs w:val="24"/>
              </w:rPr>
              <w:t>s used as reference throughou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obal cognition is defined as the standardized compound score (g-factor) using the first factor of a principal component ana</w:t>
            </w:r>
            <w:r w:rsidR="000C203C">
              <w:rPr>
                <w:rFonts w:ascii="Times New Roman" w:hAnsi="Times New Roman" w:cs="Times New Roman"/>
                <w:sz w:val="24"/>
                <w:szCs w:val="24"/>
              </w:rPr>
              <w:t xml:space="preserve">lysis, including the verbal fluency test, the </w:t>
            </w:r>
            <w:proofErr w:type="spellStart"/>
            <w:r w:rsidR="000C203C">
              <w:rPr>
                <w:rFonts w:ascii="Times New Roman" w:hAnsi="Times New Roman" w:cs="Times New Roman"/>
                <w:sz w:val="24"/>
                <w:szCs w:val="24"/>
              </w:rPr>
              <w:t>Stroop</w:t>
            </w:r>
            <w:proofErr w:type="spellEnd"/>
            <w:r w:rsidR="000C203C">
              <w:rPr>
                <w:rFonts w:ascii="Times New Roman" w:hAnsi="Times New Roman" w:cs="Times New Roman"/>
                <w:sz w:val="24"/>
                <w:szCs w:val="24"/>
              </w:rPr>
              <w:t xml:space="preserve"> test, the 15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rd learning test and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rdu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gboard test. </w:t>
            </w: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>Model 1 is adjusted for age, sex and education. Model 2 is adjusted for age, sex, education, smoking status, alcohol use, body mass index, estimated glomerular filtration rate, Center for Epidemiologic Studies Depression scale score,</w:t>
            </w:r>
            <w:r w:rsidRPr="00D174F1" w:rsidDel="00C941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74F1">
              <w:rPr>
                <w:rFonts w:ascii="Times New Roman" w:hAnsi="Times New Roman" w:cs="Times New Roman"/>
                <w:sz w:val="24"/>
                <w:szCs w:val="24"/>
              </w:rPr>
              <w:t xml:space="preserve">benzodiazepine use, antipsychotic medication use, and prevalence of diabetes, hypertension, stroke, parkinsonism, atrial fibrillation, congestive heart failure, coronary heart disease, cancer and  chronic obstructive pulmonary disease. CI = confidence interval. DDD = defined daily dose. </w:t>
            </w:r>
          </w:p>
        </w:tc>
      </w:tr>
    </w:tbl>
    <w:p w:rsidR="00D34CC5" w:rsidRPr="00D174F1" w:rsidRDefault="00D34CC5" w:rsidP="00D174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34CC5" w:rsidRPr="00D174F1" w:rsidSect="003323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E60"/>
    <w:rsid w:val="00095AC2"/>
    <w:rsid w:val="000C203C"/>
    <w:rsid w:val="002D5283"/>
    <w:rsid w:val="003323A9"/>
    <w:rsid w:val="0051059C"/>
    <w:rsid w:val="005C7348"/>
    <w:rsid w:val="00797FFC"/>
    <w:rsid w:val="008A3114"/>
    <w:rsid w:val="008B2E60"/>
    <w:rsid w:val="00925C50"/>
    <w:rsid w:val="009D0BB4"/>
    <w:rsid w:val="00D174F1"/>
    <w:rsid w:val="00D34CC5"/>
    <w:rsid w:val="00D74A30"/>
    <w:rsid w:val="00EA7A8E"/>
    <w:rsid w:val="00ED109E"/>
    <w:rsid w:val="00F569E1"/>
    <w:rsid w:val="00FC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7904A"/>
  <w15:chartTrackingRefBased/>
  <w15:docId w15:val="{584627F0-87CA-44C8-8BBF-B36145154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E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74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4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9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3903\AppData\Local\Temp\Templafy\WordVsto\r5ujm4li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5ujm4li</Template>
  <TotalTime>62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M. vom Hofe</dc:creator>
  <cp:keywords/>
  <dc:description/>
  <cp:lastModifiedBy>Ilse vom Hofe</cp:lastModifiedBy>
  <cp:revision>15</cp:revision>
  <dcterms:created xsi:type="dcterms:W3CDTF">2022-11-29T15:19:00Z</dcterms:created>
  <dcterms:modified xsi:type="dcterms:W3CDTF">2023-10-0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29113294647173</vt:lpwstr>
  </property>
  <property fmtid="{D5CDD505-2E9C-101B-9397-08002B2CF9AE}" pid="5" name="TemplafyFromBlank">
    <vt:bool>true</vt:bool>
  </property>
</Properties>
</file>